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F827BC" w14:textId="77777777" w:rsidR="00BC20AA" w:rsidRPr="00376CC5" w:rsidRDefault="00BC20AA" w:rsidP="00BC20AA">
      <w:pPr>
        <w:pStyle w:val="Title"/>
      </w:pPr>
      <w:r>
        <w:t xml:space="preserve">Effect of </w:t>
      </w:r>
      <w:r w:rsidRPr="00935785">
        <w:t>medium-chain triglycerides supplements and walking on health-related quality of life in sedentary, healthy middle-aged and older adults with low BMIs: A randomized, double-blind, placebo-controlled, parallel-group trial</w:t>
      </w:r>
    </w:p>
    <w:p w14:paraId="26D05A4B" w14:textId="5F0A0DD0" w:rsidR="00BC20AA" w:rsidRPr="00376CC5" w:rsidRDefault="00BC20AA" w:rsidP="00BC20AA">
      <w:pPr>
        <w:pStyle w:val="AuthorList"/>
      </w:pPr>
      <w:r w:rsidRPr="00935785">
        <w:t>Haruna Ishikawa</w:t>
      </w:r>
      <w:r w:rsidRPr="00A545C6">
        <w:rPr>
          <w:vertAlign w:val="superscript"/>
        </w:rPr>
        <w:t>*</w:t>
      </w:r>
      <w:r w:rsidRPr="00376CC5">
        <w:t xml:space="preserve">, </w:t>
      </w:r>
      <w:r w:rsidRPr="00935785">
        <w:t>Keiichi Kojima</w:t>
      </w:r>
      <w:r w:rsidRPr="00376CC5">
        <w:t xml:space="preserve">, </w:t>
      </w:r>
      <w:r w:rsidRPr="00935785">
        <w:t>Shinji Watanabe</w:t>
      </w:r>
      <w:r w:rsidRPr="00376CC5">
        <w:t xml:space="preserve">, </w:t>
      </w:r>
      <w:proofErr w:type="spellStart"/>
      <w:r w:rsidRPr="00935785">
        <w:t>Naohisa</w:t>
      </w:r>
      <w:proofErr w:type="spellEnd"/>
      <w:r w:rsidRPr="00935785">
        <w:t xml:space="preserve"> </w:t>
      </w:r>
      <w:proofErr w:type="spellStart"/>
      <w:r w:rsidRPr="00935785">
        <w:t>Nosaka</w:t>
      </w:r>
      <w:proofErr w:type="spellEnd"/>
      <w:r>
        <w:t>,</w:t>
      </w:r>
      <w:r w:rsidRPr="00422FD3">
        <w:t xml:space="preserve"> </w:t>
      </w:r>
      <w:proofErr w:type="spellStart"/>
      <w:r w:rsidRPr="00935785">
        <w:t>Tatsushi</w:t>
      </w:r>
      <w:proofErr w:type="spellEnd"/>
      <w:r w:rsidRPr="00935785">
        <w:t xml:space="preserve"> Mutoh </w:t>
      </w:r>
    </w:p>
    <w:p w14:paraId="217F3AE0" w14:textId="52A1E963" w:rsidR="002868E2" w:rsidRPr="00994A3D" w:rsidRDefault="002868E2" w:rsidP="00BC20A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C20AA" w:rsidRPr="00BC20AA">
        <w:rPr>
          <w:rFonts w:cs="Times New Roman"/>
        </w:rPr>
        <w:t>Haruna Ishikawa</w:t>
      </w:r>
      <w:r w:rsidR="00BC20AA">
        <w:rPr>
          <w:rFonts w:cs="Times New Roman" w:hint="eastAsia"/>
          <w:lang w:eastAsia="ja-JP"/>
        </w:rPr>
        <w:t>:</w:t>
      </w:r>
      <w:r w:rsidR="00BC20AA">
        <w:rPr>
          <w:rFonts w:cs="Times New Roman"/>
          <w:lang w:eastAsia="ja-JP"/>
        </w:rPr>
        <w:t xml:space="preserve"> </w:t>
      </w:r>
      <w:r w:rsidR="00BC20AA" w:rsidRPr="00BC20AA">
        <w:rPr>
          <w:rFonts w:cs="Times New Roman"/>
        </w:rPr>
        <w:t>h-ishikawa@nisshin-oillio.com</w:t>
      </w:r>
    </w:p>
    <w:p w14:paraId="29026311" w14:textId="01A619F4" w:rsidR="00EA3D3C" w:rsidRPr="00994A3D" w:rsidRDefault="00654E8F" w:rsidP="0001436A">
      <w:pPr>
        <w:pStyle w:val="Heading1"/>
      </w:pPr>
      <w:r w:rsidRPr="00994A3D">
        <w:t xml:space="preserve">Supplementary </w:t>
      </w:r>
      <w:r w:rsidR="00BC20AA">
        <w:t>Table</w:t>
      </w:r>
    </w:p>
    <w:p w14:paraId="63056E17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30A4341C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2F0138A5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1D66DD94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104D8498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3CD986F6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32E757E1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0F9793A8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69DA15D4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641F3462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7D49CEDB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55A9F7EA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1FB7A0A7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6B647B74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3B6F0538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740F38ED" w14:textId="77777777" w:rsidR="00AA31EA" w:rsidRDefault="00AA31EA" w:rsidP="00BC20AA">
      <w:pPr>
        <w:rPr>
          <w:rFonts w:cs="Times New Roman"/>
          <w:b/>
          <w:bCs/>
          <w:szCs w:val="24"/>
        </w:rPr>
      </w:pPr>
    </w:p>
    <w:p w14:paraId="65A334D8" w14:textId="77777777" w:rsidR="00B074C9" w:rsidRDefault="00B074C9" w:rsidP="00BC20AA">
      <w:pPr>
        <w:rPr>
          <w:rFonts w:cs="Times New Roman"/>
          <w:b/>
          <w:bCs/>
          <w:szCs w:val="24"/>
        </w:rPr>
        <w:sectPr w:rsidR="00B074C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4205A9A" w14:textId="412F25C0" w:rsidR="00BC20AA" w:rsidRDefault="00BC20AA" w:rsidP="00BC20A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551FC5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551FC5">
        <w:rPr>
          <w:rFonts w:cs="Times New Roman"/>
          <w:b/>
          <w:bCs/>
          <w:szCs w:val="24"/>
        </w:rPr>
        <w:t xml:space="preserve">. </w:t>
      </w:r>
      <w:r w:rsidRPr="00DF47EA">
        <w:rPr>
          <w:rFonts w:cs="Times New Roman"/>
          <w:b/>
          <w:bCs/>
          <w:szCs w:val="24"/>
        </w:rPr>
        <w:t xml:space="preserve"> </w:t>
      </w:r>
      <w:r w:rsidRPr="00BC20AA">
        <w:rPr>
          <w:rFonts w:cs="Times New Roman"/>
          <w:b/>
          <w:bCs/>
          <w:szCs w:val="24"/>
        </w:rPr>
        <w:t>Partial correlation coefficient between knee extension strength and SF-36 score at 12 weeks of intervention in Control supplement group.</w:t>
      </w:r>
    </w:p>
    <w:tbl>
      <w:tblPr>
        <w:tblW w:w="5000" w:type="pct"/>
        <w:shd w:val="clear" w:color="auto" w:fill="FFFFFF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1"/>
        <w:gridCol w:w="2538"/>
        <w:gridCol w:w="621"/>
        <w:gridCol w:w="1459"/>
        <w:gridCol w:w="621"/>
        <w:gridCol w:w="1964"/>
        <w:gridCol w:w="621"/>
        <w:gridCol w:w="1857"/>
        <w:gridCol w:w="621"/>
        <w:gridCol w:w="1857"/>
      </w:tblGrid>
      <w:tr w:rsidR="00B074C9" w:rsidRPr="00B074C9" w14:paraId="78CB5CBA" w14:textId="77777777" w:rsidTr="00B074C9">
        <w:trPr>
          <w:trHeight w:val="360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AF04D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58BA8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4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F825B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Control supplement</w:t>
            </w:r>
          </w:p>
        </w:tc>
      </w:tr>
      <w:tr w:rsidR="00B074C9" w:rsidRPr="00B074C9" w14:paraId="50AB3A3C" w14:textId="77777777" w:rsidTr="00B074C9">
        <w:trPr>
          <w:trHeight w:val="36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B152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C2F0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3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691FAE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correlation</w:t>
            </w:r>
          </w:p>
        </w:tc>
        <w:tc>
          <w:tcPr>
            <w:tcW w:w="281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54436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Adjustment variable</w:t>
            </w:r>
          </w:p>
        </w:tc>
      </w:tr>
      <w:tr w:rsidR="00B074C9" w:rsidRPr="00B074C9" w14:paraId="5D38CDCC" w14:textId="77777777" w:rsidTr="00B074C9">
        <w:trPr>
          <w:trHeight w:val="36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E5EBE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9720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3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B3BD9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7C89D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Gender 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C1DED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8ECC1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Fat free mass</w:t>
            </w:r>
          </w:p>
        </w:tc>
      </w:tr>
      <w:tr w:rsidR="00B074C9" w:rsidRPr="00B074C9" w14:paraId="30E3F07A" w14:textId="77777777" w:rsidTr="00B074C9">
        <w:trPr>
          <w:trHeight w:val="370"/>
        </w:trPr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3BE87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5229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1D278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8245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correlation coefficient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BF96E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7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0C6D9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artial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correlation coefficient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D5F02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6A28D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artial correlation coefficient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AE57F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7162B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artial correlation coefficient</w:t>
            </w:r>
          </w:p>
        </w:tc>
      </w:tr>
      <w:tr w:rsidR="00B074C9" w:rsidRPr="00B074C9" w14:paraId="0424DEA4" w14:textId="77777777" w:rsidTr="00B074C9">
        <w:trPr>
          <w:trHeight w:val="370"/>
        </w:trPr>
        <w:tc>
          <w:tcPr>
            <w:tcW w:w="5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38D399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ight knee extens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E6EAF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F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D1A7E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241BE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4EF02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5F67A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182B9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4D02F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789A8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CCCEC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3</w:t>
            </w:r>
          </w:p>
        </w:tc>
      </w:tr>
      <w:tr w:rsidR="00B074C9" w:rsidRPr="00B074C9" w14:paraId="602E01EB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57DFE3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8E462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P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25BB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A38B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2420B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076C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D6DBD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BDF12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D911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7F500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</w:tr>
      <w:tr w:rsidR="00B074C9" w:rsidRPr="00B074C9" w14:paraId="17B66A44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00C8B5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4B0CF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BP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3DDAB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FD718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F9455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E54F9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2BA79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C9A4E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C8D3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72C9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9</w:t>
            </w:r>
          </w:p>
        </w:tc>
      </w:tr>
      <w:tr w:rsidR="00B074C9" w:rsidRPr="00B074C9" w14:paraId="51C43321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1783C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27314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GH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9B1FC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1FEA9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778B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1C91A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0BDFC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9391C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4D697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D508E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0</w:t>
            </w:r>
          </w:p>
        </w:tc>
      </w:tr>
      <w:tr w:rsidR="00B074C9" w:rsidRPr="00B074C9" w14:paraId="7830904E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EA5A5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97D3C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Vitalit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VT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A3768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078DC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D62E9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C6D61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0EF0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3D175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B4AE9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9A656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0</w:t>
            </w:r>
          </w:p>
        </w:tc>
      </w:tr>
      <w:tr w:rsidR="00B074C9" w:rsidRPr="00B074C9" w14:paraId="0FAC56B4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1CFE8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5CFA6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SF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FE086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95DF0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9976B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6D2C2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43481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3204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DDFB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F387C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6</w:t>
            </w:r>
          </w:p>
        </w:tc>
      </w:tr>
      <w:tr w:rsidR="00B074C9" w:rsidRPr="00B074C9" w14:paraId="50A17224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186EB7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04174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E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FE2A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A9C38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C01AE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D483C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D0592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F95B1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27D84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A1A0C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8</w:t>
            </w:r>
          </w:p>
        </w:tc>
      </w:tr>
      <w:tr w:rsidR="00B074C9" w:rsidRPr="00B074C9" w14:paraId="5C71DC18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CA4C15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9A26E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D284B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3B424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6B05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CC1E1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AA298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08C29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1EEA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0FBA7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3</w:t>
            </w:r>
          </w:p>
        </w:tc>
      </w:tr>
      <w:tr w:rsidR="00B074C9" w:rsidRPr="00B074C9" w14:paraId="24D7E688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1575A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4EBDC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CS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D3C47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254A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B5281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D002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FFA3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B1C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BF5E1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896AE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0</w:t>
            </w:r>
          </w:p>
        </w:tc>
      </w:tr>
      <w:tr w:rsidR="00B074C9" w:rsidRPr="00B074C9" w14:paraId="1B57F4F6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9B3C07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EBF6B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CS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63AD2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F5BA1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F185F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ACF4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240D5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20189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5B76B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E58CD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</w:tr>
      <w:tr w:rsidR="00B074C9" w:rsidRPr="00B074C9" w14:paraId="6C58A3FD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85D3C5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E0873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CS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AFDF8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1F581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837BF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36A39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2FC0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03B76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A1040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2541C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4</w:t>
            </w:r>
          </w:p>
        </w:tc>
      </w:tr>
      <w:tr w:rsidR="00B074C9" w:rsidRPr="00B074C9" w14:paraId="6161D97C" w14:textId="77777777" w:rsidTr="00B074C9">
        <w:trPr>
          <w:trHeight w:val="360"/>
        </w:trPr>
        <w:tc>
          <w:tcPr>
            <w:tcW w:w="5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F980C2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ight knee extens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164B7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F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5B042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BA3A4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5AC34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01926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5AEBB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12757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165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03F8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1</w:t>
            </w:r>
          </w:p>
        </w:tc>
      </w:tr>
      <w:tr w:rsidR="00B074C9" w:rsidRPr="00B074C9" w14:paraId="456E42B2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1E15BB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88440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P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A5FA5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819E8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AB0FA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849AD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34F8C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38E0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F66D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E384E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7</w:t>
            </w:r>
          </w:p>
        </w:tc>
      </w:tr>
      <w:tr w:rsidR="00B074C9" w:rsidRPr="00B074C9" w14:paraId="430D36A3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2018A0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18B61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BP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0F374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C84F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AD048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9302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C1008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3F552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B18B0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2FAD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09</w:t>
            </w:r>
          </w:p>
        </w:tc>
      </w:tr>
      <w:tr w:rsidR="00B074C9" w:rsidRPr="00B074C9" w14:paraId="38B6F168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CF5F04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10485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GH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B4C6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2EA34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3B227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A67F0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633DA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4105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8C981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B4233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7</w:t>
            </w:r>
          </w:p>
        </w:tc>
      </w:tr>
      <w:tr w:rsidR="00B074C9" w:rsidRPr="00B074C9" w14:paraId="61EFC92C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D57FE1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BCAED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Vitalit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VT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8C8E8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44A6C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BE58E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9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64D25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E5E6D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D679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0FC06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540F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7</w:t>
            </w:r>
          </w:p>
        </w:tc>
      </w:tr>
      <w:tr w:rsidR="00B074C9" w:rsidRPr="00B074C9" w14:paraId="44205B41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058DA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1906E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SF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29C83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F1F3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19CD8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EDA0C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3F01F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3B0F4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C54F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863EB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0</w:t>
            </w:r>
          </w:p>
        </w:tc>
      </w:tr>
      <w:tr w:rsidR="00B074C9" w:rsidRPr="00B074C9" w14:paraId="14E40DA6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8599A9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8D564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E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32873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7A9BD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B8F31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52F32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47F12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FBE72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DF5F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53B21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4</w:t>
            </w:r>
          </w:p>
        </w:tc>
      </w:tr>
      <w:tr w:rsidR="00B074C9" w:rsidRPr="00B074C9" w14:paraId="55FAAB08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EC655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F93BE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H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7C2A0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65BE0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3767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77A37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C73A7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19C09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FE3BE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4C8E4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1</w:t>
            </w:r>
          </w:p>
        </w:tc>
      </w:tr>
      <w:tr w:rsidR="00B074C9" w:rsidRPr="00B074C9" w14:paraId="237EC0E3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80341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5A21B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PCS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CBD2B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5F14D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AF40A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509B5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6338E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8BFFB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DEEA7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D604B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-0.16</w:t>
            </w:r>
          </w:p>
        </w:tc>
      </w:tr>
      <w:tr w:rsidR="00B074C9" w:rsidRPr="00B074C9" w14:paraId="52B1FAEF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0BA7C2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3922F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MCS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FFCFF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DA66A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A14E1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3E9DF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3E774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73A0C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EB1FD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328F5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9</w:t>
            </w:r>
          </w:p>
        </w:tc>
      </w:tr>
      <w:tr w:rsidR="00B074C9" w:rsidRPr="00B074C9" w14:paraId="0AFB2D9B" w14:textId="77777777" w:rsidTr="00B074C9">
        <w:trPr>
          <w:trHeight w:val="36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0F4864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CF46E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（</w:t>
            </w: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RCS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DEE2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9E94E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C22AB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EDAA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AF689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4D5F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42BD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6F6E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B074C9">
              <w:rPr>
                <w:rFonts w:eastAsia="Yu Gothic" w:cs="Times New Roman"/>
                <w:sz w:val="18"/>
                <w:szCs w:val="18"/>
                <w:lang w:eastAsia="ja-JP"/>
              </w:rPr>
              <w:t>0.21</w:t>
            </w:r>
          </w:p>
        </w:tc>
      </w:tr>
    </w:tbl>
    <w:p w14:paraId="48C80413" w14:textId="77777777" w:rsidR="00B074C9" w:rsidRDefault="00B074C9" w:rsidP="00BC20AA">
      <w:pPr>
        <w:rPr>
          <w:rFonts w:cs="Times New Roman"/>
          <w:b/>
          <w:bCs/>
          <w:szCs w:val="24"/>
        </w:rPr>
      </w:pPr>
    </w:p>
    <w:p w14:paraId="32EE0295" w14:textId="05030D7B" w:rsidR="00B074C9" w:rsidRPr="006C7777" w:rsidRDefault="00B074C9" w:rsidP="00B074C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551FC5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ja-JP"/>
        </w:rPr>
        <w:t>2</w:t>
      </w:r>
      <w:r w:rsidRPr="00551FC5">
        <w:rPr>
          <w:rFonts w:cs="Times New Roman"/>
          <w:b/>
          <w:bCs/>
          <w:szCs w:val="24"/>
        </w:rPr>
        <w:t xml:space="preserve">. </w:t>
      </w:r>
      <w:r w:rsidRPr="00DF47EA">
        <w:rPr>
          <w:rFonts w:cs="Times New Roman"/>
          <w:b/>
          <w:bCs/>
          <w:szCs w:val="24"/>
        </w:rPr>
        <w:t xml:space="preserve"> </w:t>
      </w:r>
      <w:r w:rsidRPr="00B074C9">
        <w:rPr>
          <w:rFonts w:cs="Times New Roman"/>
          <w:b/>
          <w:bCs/>
          <w:szCs w:val="24"/>
        </w:rPr>
        <w:t xml:space="preserve">Partial correlation coefficient between knee extension strength and SF-36 score at 12 weeks of intervention </w:t>
      </w:r>
      <w:r w:rsidRPr="006C7777">
        <w:rPr>
          <w:rFonts w:cs="Times New Roman"/>
          <w:b/>
          <w:bCs/>
          <w:szCs w:val="24"/>
        </w:rPr>
        <w:t xml:space="preserve">in </w:t>
      </w:r>
      <w:r w:rsidR="00AA6912" w:rsidRPr="006C7777">
        <w:rPr>
          <w:rFonts w:cs="Times New Roman"/>
          <w:b/>
          <w:bCs/>
          <w:szCs w:val="24"/>
        </w:rPr>
        <w:t>Decanoic acid supplement</w:t>
      </w:r>
      <w:r w:rsidRPr="006C7777">
        <w:rPr>
          <w:rFonts w:cs="Times New Roman"/>
          <w:b/>
          <w:bCs/>
          <w:szCs w:val="24"/>
        </w:rPr>
        <w:t xml:space="preserve">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2560"/>
        <w:gridCol w:w="625"/>
        <w:gridCol w:w="1470"/>
        <w:gridCol w:w="625"/>
        <w:gridCol w:w="1873"/>
        <w:gridCol w:w="625"/>
        <w:gridCol w:w="1873"/>
        <w:gridCol w:w="625"/>
        <w:gridCol w:w="1873"/>
      </w:tblGrid>
      <w:tr w:rsidR="00B074C9" w:rsidRPr="006C7777" w14:paraId="2D729F97" w14:textId="77777777" w:rsidTr="00B074C9">
        <w:trPr>
          <w:trHeight w:val="36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BB5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0CE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5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2E58" w14:textId="2D513974" w:rsidR="00B074C9" w:rsidRPr="006C7777" w:rsidRDefault="00AA6912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canoic acid supplement</w:t>
            </w:r>
          </w:p>
        </w:tc>
      </w:tr>
      <w:tr w:rsidR="00B074C9" w:rsidRPr="00B074C9" w14:paraId="076129E0" w14:textId="77777777" w:rsidTr="00B074C9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17C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C6B" w14:textId="77777777" w:rsidR="00B074C9" w:rsidRPr="006C7777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2FB75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rrelation</w:t>
            </w:r>
          </w:p>
        </w:tc>
        <w:tc>
          <w:tcPr>
            <w:tcW w:w="276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6F0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djustment variable</w:t>
            </w:r>
          </w:p>
        </w:tc>
      </w:tr>
      <w:tr w:rsidR="00B074C9" w:rsidRPr="00B074C9" w14:paraId="2A3E9DA4" w14:textId="77777777" w:rsidTr="00B074C9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10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5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108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706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Gender 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D2F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4CB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at free mass</w:t>
            </w:r>
          </w:p>
        </w:tc>
      </w:tr>
      <w:tr w:rsidR="00B074C9" w:rsidRPr="00B074C9" w14:paraId="40D69C73" w14:textId="77777777" w:rsidTr="00B074C9">
        <w:trPr>
          <w:trHeight w:val="370"/>
        </w:trPr>
        <w:tc>
          <w:tcPr>
            <w:tcW w:w="5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722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DFE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F21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5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482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150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446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BFE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68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5B3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27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</w:tr>
      <w:tr w:rsidR="00B074C9" w:rsidRPr="00B074C9" w14:paraId="2AAB92BD" w14:textId="77777777" w:rsidTr="00B074C9">
        <w:trPr>
          <w:trHeight w:val="370"/>
        </w:trPr>
        <w:tc>
          <w:tcPr>
            <w:tcW w:w="5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CB69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ht knee ex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0F1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A0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5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7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10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9F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5A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48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4F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</w:tr>
      <w:tr w:rsidR="00B074C9" w:rsidRPr="00B074C9" w14:paraId="29C805A4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937B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C1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759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F5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31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980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5D3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4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79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2A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</w:tr>
      <w:tr w:rsidR="00B074C9" w:rsidRPr="00B074C9" w14:paraId="47B7B141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D204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D48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5D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1A2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EB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1A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29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C61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72F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FC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4</w:t>
            </w:r>
          </w:p>
        </w:tc>
      </w:tr>
      <w:tr w:rsidR="00B074C9" w:rsidRPr="00B074C9" w14:paraId="41C1BB87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7E84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13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8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C1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CF1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8D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6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CE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93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A7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</w:tr>
      <w:tr w:rsidR="00B074C9" w:rsidRPr="00B074C9" w14:paraId="6AF0F09E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3FF4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EB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31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659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2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6C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E5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D22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A6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1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</w:tr>
      <w:tr w:rsidR="00B074C9" w:rsidRPr="00B074C9" w14:paraId="7C413DF0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BCAD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F0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3F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6C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2D6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55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8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26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5B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F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0</w:t>
            </w:r>
          </w:p>
        </w:tc>
      </w:tr>
      <w:tr w:rsidR="00B074C9" w:rsidRPr="00B074C9" w14:paraId="7EB61220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2184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FC0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32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17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A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92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BD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85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12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52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</w:tr>
      <w:tr w:rsidR="00B074C9" w:rsidRPr="00B074C9" w14:paraId="0A937F85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3E9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FD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A1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D3C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30A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C8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A6D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DF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DB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A8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</w:tr>
      <w:tr w:rsidR="00B074C9" w:rsidRPr="00B074C9" w14:paraId="44F4083A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FC49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1C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19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AF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1F5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703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F9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07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E7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24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</w:tr>
      <w:tr w:rsidR="00B074C9" w:rsidRPr="00B074C9" w14:paraId="680C8BAC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C746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3B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0A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C63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14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CD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41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3F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4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1F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5</w:t>
            </w:r>
          </w:p>
        </w:tc>
      </w:tr>
      <w:tr w:rsidR="00B074C9" w:rsidRPr="00B074C9" w14:paraId="34DEA2E5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7441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E55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845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83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58A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3BE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13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057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3E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15A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</w:tr>
      <w:tr w:rsidR="00B074C9" w:rsidRPr="00B074C9" w14:paraId="23B1DA72" w14:textId="77777777" w:rsidTr="00B074C9">
        <w:trPr>
          <w:trHeight w:val="360"/>
        </w:trPr>
        <w:tc>
          <w:tcPr>
            <w:tcW w:w="5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C0A2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lastRenderedPageBreak/>
              <w:t>Right knee ex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CC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88B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E28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75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431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F06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7B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8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14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</w:tr>
      <w:tr w:rsidR="00B074C9" w:rsidRPr="00B074C9" w14:paraId="2D53F709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FF3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6F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B8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D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A3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2A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17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2A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766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6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1</w:t>
            </w:r>
          </w:p>
        </w:tc>
      </w:tr>
      <w:tr w:rsidR="00B074C9" w:rsidRPr="00B074C9" w14:paraId="203CB669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8D4F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54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19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E0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B9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45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51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38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7F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89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</w:tr>
      <w:tr w:rsidR="00B074C9" w:rsidRPr="00B074C9" w14:paraId="33A306CA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E969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EE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C49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00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AC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1F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F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B3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52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BC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8</w:t>
            </w:r>
          </w:p>
        </w:tc>
      </w:tr>
      <w:tr w:rsidR="00B074C9" w:rsidRPr="00B074C9" w14:paraId="728C47F8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8467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A10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9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3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22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8F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8B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F6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523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848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9</w:t>
            </w:r>
          </w:p>
        </w:tc>
      </w:tr>
      <w:tr w:rsidR="00B074C9" w:rsidRPr="00B074C9" w14:paraId="3E2B02EE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1EAF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83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C8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3F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D0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A2C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A0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D5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563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97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</w:tr>
      <w:tr w:rsidR="00B074C9" w:rsidRPr="00B074C9" w14:paraId="56F3DC81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C3D7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431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C38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8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59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E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5F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EEC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27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1F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6</w:t>
            </w:r>
          </w:p>
        </w:tc>
      </w:tr>
      <w:tr w:rsidR="00B074C9" w:rsidRPr="00B074C9" w14:paraId="6A95AEE9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F29E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C2C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0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A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F8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BA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32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99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89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31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</w:tr>
      <w:tr w:rsidR="00B074C9" w:rsidRPr="00B074C9" w14:paraId="6D3A10E7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406C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A38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9A4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1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AA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6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57A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50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32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B1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</w:tr>
      <w:tr w:rsidR="00B074C9" w:rsidRPr="00B074C9" w14:paraId="71E0B0BE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76AA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32F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F1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AC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C3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D6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B51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74A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02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A9B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</w:tr>
      <w:tr w:rsidR="00B074C9" w:rsidRPr="00B074C9" w14:paraId="2A69DCA1" w14:textId="77777777" w:rsidTr="00B074C9">
        <w:trPr>
          <w:trHeight w:val="36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9573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C6D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97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D2F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F4B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15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8CB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57C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1F5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59B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</w:tr>
    </w:tbl>
    <w:p w14:paraId="07FFB276" w14:textId="77777777" w:rsidR="00B074C9" w:rsidRDefault="00B074C9" w:rsidP="00B074C9">
      <w:pPr>
        <w:rPr>
          <w:rFonts w:cs="Times New Roman"/>
          <w:b/>
          <w:bCs/>
          <w:szCs w:val="24"/>
        </w:rPr>
      </w:pPr>
    </w:p>
    <w:p w14:paraId="038F5AC6" w14:textId="25160791" w:rsidR="00B074C9" w:rsidRPr="006C7777" w:rsidRDefault="00B074C9" w:rsidP="00B074C9">
      <w:pPr>
        <w:rPr>
          <w:rFonts w:cs="Times New Roman"/>
          <w:b/>
          <w:bCs/>
          <w:szCs w:val="24"/>
        </w:rPr>
      </w:pPr>
      <w:r w:rsidRPr="006C7777">
        <w:rPr>
          <w:rFonts w:cs="Times New Roman"/>
          <w:b/>
          <w:bCs/>
          <w:szCs w:val="24"/>
        </w:rPr>
        <w:t>Supplementary Table</w:t>
      </w:r>
      <w:r w:rsidRPr="006C7777">
        <w:rPr>
          <w:rFonts w:cs="Times New Roman"/>
          <w:b/>
          <w:bCs/>
          <w:szCs w:val="24"/>
          <w:lang w:eastAsia="ja-JP"/>
        </w:rPr>
        <w:t>3</w:t>
      </w:r>
      <w:r w:rsidRPr="006C7777">
        <w:rPr>
          <w:rFonts w:cs="Times New Roman"/>
          <w:b/>
          <w:bCs/>
          <w:szCs w:val="24"/>
        </w:rPr>
        <w:t xml:space="preserve">.  Partial correlation coefficient between knee extension strength and SF-36 score at 12 weeks of intervention in </w:t>
      </w:r>
      <w:r w:rsidR="00AA6912" w:rsidRPr="006C7777">
        <w:rPr>
          <w:rFonts w:cs="Times New Roman"/>
          <w:b/>
          <w:bCs/>
          <w:szCs w:val="24"/>
        </w:rPr>
        <w:t>High-dose octanoic acid supplement</w:t>
      </w:r>
      <w:r w:rsidRPr="006C7777">
        <w:rPr>
          <w:rFonts w:cs="Times New Roman"/>
          <w:b/>
          <w:bCs/>
          <w:szCs w:val="24"/>
        </w:rPr>
        <w:t xml:space="preserve">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2560"/>
        <w:gridCol w:w="625"/>
        <w:gridCol w:w="1470"/>
        <w:gridCol w:w="625"/>
        <w:gridCol w:w="1873"/>
        <w:gridCol w:w="625"/>
        <w:gridCol w:w="1873"/>
        <w:gridCol w:w="625"/>
        <w:gridCol w:w="1873"/>
      </w:tblGrid>
      <w:tr w:rsidR="00B074C9" w:rsidRPr="006C7777" w14:paraId="5C9519DC" w14:textId="77777777" w:rsidTr="0018492F">
        <w:trPr>
          <w:trHeight w:val="360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CFA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64B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55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2C0F" w14:textId="3DFBC954" w:rsidR="00B074C9" w:rsidRPr="006C7777" w:rsidRDefault="00AA6912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High-dose</w:t>
            </w:r>
            <w:proofErr w:type="gramEnd"/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octanoic acid supplement</w:t>
            </w:r>
          </w:p>
        </w:tc>
      </w:tr>
      <w:tr w:rsidR="00B074C9" w:rsidRPr="006C7777" w14:paraId="11ACF3CF" w14:textId="77777777" w:rsidTr="0018492F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E1AA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14F" w14:textId="77777777" w:rsidR="00B074C9" w:rsidRPr="006C7777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59269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correlation</w:t>
            </w:r>
          </w:p>
        </w:tc>
        <w:tc>
          <w:tcPr>
            <w:tcW w:w="27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C7A0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djustment variable</w:t>
            </w:r>
          </w:p>
        </w:tc>
      </w:tr>
      <w:tr w:rsidR="00B074C9" w:rsidRPr="006C7777" w14:paraId="60ECDCF5" w14:textId="77777777" w:rsidTr="0018492F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5E5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F6C9" w14:textId="77777777" w:rsidR="00B074C9" w:rsidRPr="006C7777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59A2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62CF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Gender 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7990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6567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at free mass</w:t>
            </w:r>
          </w:p>
        </w:tc>
      </w:tr>
      <w:tr w:rsidR="00B074C9" w:rsidRPr="006C7777" w14:paraId="3BEE4A5B" w14:textId="77777777" w:rsidTr="0018492F">
        <w:trPr>
          <w:trHeight w:val="370"/>
        </w:trPr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9A36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0971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2FC2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FB1F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9F57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A698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F4D5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3A2A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2C3B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BE83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</w:tr>
      <w:tr w:rsidR="00B074C9" w:rsidRPr="00B074C9" w14:paraId="26CF9A0F" w14:textId="77777777" w:rsidTr="0018492F">
        <w:trPr>
          <w:trHeight w:val="370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769B0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ht knee extensi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5C9B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DB7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34B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79C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5A76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42F3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533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5F6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F7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9</w:t>
            </w:r>
          </w:p>
        </w:tc>
      </w:tr>
      <w:tr w:rsidR="00B074C9" w:rsidRPr="00B074C9" w14:paraId="03EF8414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5FA4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4E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6C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60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35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C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6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133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64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62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0</w:t>
            </w:r>
          </w:p>
        </w:tc>
      </w:tr>
      <w:tr w:rsidR="00B074C9" w:rsidRPr="00B074C9" w14:paraId="56394FE2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AB46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12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62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23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EF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B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C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D0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11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DF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</w:tr>
      <w:tr w:rsidR="00B074C9" w:rsidRPr="00B074C9" w14:paraId="417404A3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A768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D2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E3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99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48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4D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91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83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20A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88D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</w:tr>
      <w:tr w:rsidR="00B074C9" w:rsidRPr="00B074C9" w14:paraId="7BE6FF96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2BB3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98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4A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3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5D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E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CE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16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3D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3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</w:tr>
      <w:tr w:rsidR="00B074C9" w:rsidRPr="00B074C9" w14:paraId="10CD47E1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8290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3F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CD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027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43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0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5A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A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5E0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EE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</w:tr>
      <w:tr w:rsidR="00B074C9" w:rsidRPr="00B074C9" w14:paraId="055B2D04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B49E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BA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24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80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F4A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65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C3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FB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9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86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1</w:t>
            </w:r>
          </w:p>
        </w:tc>
      </w:tr>
      <w:tr w:rsidR="00B074C9" w:rsidRPr="00B074C9" w14:paraId="5DE4BF4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A98B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3E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BDF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45A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56E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4B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D18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30D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359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65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</w:tr>
      <w:tr w:rsidR="00B074C9" w:rsidRPr="00B074C9" w14:paraId="536A1035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B96B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7E4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86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7B7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339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9A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8F6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3D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30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1F0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</w:tr>
      <w:tr w:rsidR="00B074C9" w:rsidRPr="00B074C9" w14:paraId="62D792E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C91C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96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0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9E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38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1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A7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8B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3F9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47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0</w:t>
            </w:r>
          </w:p>
        </w:tc>
      </w:tr>
      <w:tr w:rsidR="00B074C9" w:rsidRPr="00B074C9" w14:paraId="27DFCEFA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C227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8BB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E7A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6E5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52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24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8D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DEA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C00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97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</w:tr>
      <w:tr w:rsidR="00B074C9" w:rsidRPr="00B074C9" w14:paraId="30228300" w14:textId="77777777" w:rsidTr="0018492F">
        <w:trPr>
          <w:trHeight w:val="360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407D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ht knee extensi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83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AB8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1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9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0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F5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0C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27B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60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3</w:t>
            </w:r>
          </w:p>
        </w:tc>
      </w:tr>
      <w:tr w:rsidR="00B074C9" w:rsidRPr="00B074C9" w14:paraId="35FDAA62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85A5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609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97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AF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C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E81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EE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32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82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0E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</w:tr>
      <w:tr w:rsidR="00B074C9" w:rsidRPr="00B074C9" w14:paraId="25E8C304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E339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8D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AC5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C5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59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AC6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52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F2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AE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03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3</w:t>
            </w:r>
          </w:p>
        </w:tc>
      </w:tr>
      <w:tr w:rsidR="00B074C9" w:rsidRPr="00B074C9" w14:paraId="50CCD35F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E2B3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69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83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2C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1A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6C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00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AA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81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BE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</w:tr>
      <w:tr w:rsidR="00B074C9" w:rsidRPr="00B074C9" w14:paraId="081BAC3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5B48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C6A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DB7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66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D5A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25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3C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6E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D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636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</w:tr>
      <w:tr w:rsidR="00B074C9" w:rsidRPr="00B074C9" w14:paraId="4062DD2A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B1B4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E2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D6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8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67D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75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9B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C8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8F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8A5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</w:tr>
      <w:tr w:rsidR="00B074C9" w:rsidRPr="00B074C9" w14:paraId="0F7DFBBF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B63C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89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E9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E1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273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D0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36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52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9E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62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</w:tr>
      <w:tr w:rsidR="00B074C9" w:rsidRPr="00B074C9" w14:paraId="2A015A9E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F85F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5D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6C7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7F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E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AA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66B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13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7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90A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</w:tr>
      <w:tr w:rsidR="00B074C9" w:rsidRPr="00B074C9" w14:paraId="5C4E12D8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E343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38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D01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43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DC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41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12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8B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DD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F4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</w:tr>
      <w:tr w:rsidR="00B074C9" w:rsidRPr="00B074C9" w14:paraId="5E7945A6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5C75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9B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6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BCB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7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ED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C5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0B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C48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11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</w:tr>
      <w:tr w:rsidR="00B074C9" w:rsidRPr="00B074C9" w14:paraId="1C612528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1DE0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7B8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9A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CE2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DFA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AF1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C4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00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740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1F6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</w:tr>
    </w:tbl>
    <w:p w14:paraId="2F29B6C7" w14:textId="376B61B6" w:rsidR="00B074C9" w:rsidRDefault="00B074C9" w:rsidP="00B074C9">
      <w:pPr>
        <w:rPr>
          <w:rFonts w:cs="Times New Roman"/>
          <w:b/>
          <w:bCs/>
          <w:szCs w:val="24"/>
        </w:rPr>
      </w:pPr>
    </w:p>
    <w:p w14:paraId="2D904594" w14:textId="12CA1D07" w:rsidR="00B074C9" w:rsidRDefault="00B074C9" w:rsidP="00B074C9">
      <w:pPr>
        <w:rPr>
          <w:rFonts w:cs="Times New Roman"/>
          <w:b/>
          <w:bCs/>
          <w:szCs w:val="24"/>
        </w:rPr>
      </w:pPr>
    </w:p>
    <w:p w14:paraId="6EC85C59" w14:textId="178BB520" w:rsidR="00B074C9" w:rsidRDefault="00B074C9" w:rsidP="00B074C9">
      <w:pPr>
        <w:rPr>
          <w:rFonts w:cs="Times New Roman"/>
          <w:b/>
          <w:bCs/>
          <w:szCs w:val="24"/>
        </w:rPr>
      </w:pPr>
    </w:p>
    <w:p w14:paraId="65B04A97" w14:textId="372A6503" w:rsidR="00B074C9" w:rsidRDefault="00B074C9" w:rsidP="00B074C9">
      <w:pPr>
        <w:rPr>
          <w:rFonts w:cs="Times New Roman"/>
          <w:b/>
          <w:bCs/>
          <w:szCs w:val="24"/>
        </w:rPr>
      </w:pPr>
    </w:p>
    <w:p w14:paraId="7071FBFA" w14:textId="77777777" w:rsidR="00B074C9" w:rsidRDefault="00B074C9" w:rsidP="00B074C9">
      <w:pPr>
        <w:rPr>
          <w:rFonts w:cs="Times New Roman"/>
          <w:b/>
          <w:bCs/>
          <w:szCs w:val="24"/>
        </w:rPr>
      </w:pPr>
    </w:p>
    <w:p w14:paraId="56DA3F6E" w14:textId="4D59316E" w:rsidR="00B074C9" w:rsidRPr="006C7777" w:rsidRDefault="00B074C9" w:rsidP="00B074C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551FC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  <w:lang w:eastAsia="ja-JP"/>
        </w:rPr>
        <w:t>4</w:t>
      </w:r>
      <w:r w:rsidRPr="00551FC5">
        <w:rPr>
          <w:rFonts w:cs="Times New Roman"/>
          <w:b/>
          <w:bCs/>
          <w:szCs w:val="24"/>
        </w:rPr>
        <w:t xml:space="preserve">. </w:t>
      </w:r>
      <w:r w:rsidRPr="00DF47EA">
        <w:rPr>
          <w:rFonts w:cs="Times New Roman"/>
          <w:b/>
          <w:bCs/>
          <w:szCs w:val="24"/>
        </w:rPr>
        <w:t xml:space="preserve"> </w:t>
      </w:r>
      <w:r w:rsidRPr="00B074C9">
        <w:rPr>
          <w:rFonts w:cs="Times New Roman"/>
          <w:b/>
          <w:bCs/>
          <w:szCs w:val="24"/>
        </w:rPr>
        <w:t xml:space="preserve">Partial correlation coefficient between knee extension strength and SF-36 score at 12 weeks of intervention </w:t>
      </w:r>
      <w:r w:rsidRPr="006C7777">
        <w:rPr>
          <w:rFonts w:cs="Times New Roman"/>
          <w:b/>
          <w:bCs/>
          <w:szCs w:val="24"/>
        </w:rPr>
        <w:t xml:space="preserve">in </w:t>
      </w:r>
      <w:r w:rsidR="00AA6912" w:rsidRPr="006C7777">
        <w:rPr>
          <w:rFonts w:cs="Times New Roman"/>
          <w:b/>
          <w:bCs/>
          <w:szCs w:val="24"/>
        </w:rPr>
        <w:t>High-dose octanoic acid supplement</w:t>
      </w:r>
      <w:r w:rsidRPr="006C7777">
        <w:rPr>
          <w:rFonts w:cs="Times New Roman"/>
          <w:b/>
          <w:bCs/>
          <w:szCs w:val="24"/>
        </w:rPr>
        <w:t xml:space="preserve">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2560"/>
        <w:gridCol w:w="625"/>
        <w:gridCol w:w="1470"/>
        <w:gridCol w:w="625"/>
        <w:gridCol w:w="1873"/>
        <w:gridCol w:w="625"/>
        <w:gridCol w:w="1873"/>
        <w:gridCol w:w="625"/>
        <w:gridCol w:w="1873"/>
      </w:tblGrid>
      <w:tr w:rsidR="00B074C9" w:rsidRPr="006C7777" w14:paraId="22F98069" w14:textId="77777777" w:rsidTr="0018492F">
        <w:trPr>
          <w:trHeight w:val="360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87E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196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55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FBFA" w14:textId="6D24E0BE" w:rsidR="00B074C9" w:rsidRPr="006C7777" w:rsidRDefault="00AA6912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High-dose</w:t>
            </w:r>
            <w:proofErr w:type="gramEnd"/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octanoic acid supplement</w:t>
            </w:r>
          </w:p>
        </w:tc>
      </w:tr>
      <w:tr w:rsidR="00B074C9" w:rsidRPr="006C7777" w14:paraId="79F3DD86" w14:textId="77777777" w:rsidTr="0018492F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6C6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078" w14:textId="77777777" w:rsidR="00B074C9" w:rsidRPr="006C7777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EE3EE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correlation</w:t>
            </w:r>
          </w:p>
        </w:tc>
        <w:tc>
          <w:tcPr>
            <w:tcW w:w="27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F05C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djustment variable</w:t>
            </w:r>
          </w:p>
        </w:tc>
      </w:tr>
      <w:tr w:rsidR="00B074C9" w:rsidRPr="00B074C9" w14:paraId="696BFC45" w14:textId="77777777" w:rsidTr="0018492F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14C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E94" w14:textId="77777777" w:rsidR="00B074C9" w:rsidRPr="006C7777" w:rsidRDefault="00B074C9" w:rsidP="00B074C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7F8F" w14:textId="77777777" w:rsidR="00B074C9" w:rsidRPr="006C7777" w:rsidRDefault="00B074C9" w:rsidP="00B074C9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68D8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Gender 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DC6B" w14:textId="77777777" w:rsidR="00B074C9" w:rsidRPr="006C7777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C65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6C7777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at free mass</w:t>
            </w:r>
          </w:p>
        </w:tc>
      </w:tr>
      <w:tr w:rsidR="00B074C9" w:rsidRPr="00B074C9" w14:paraId="50AAE7DD" w14:textId="77777777" w:rsidTr="0018492F">
        <w:trPr>
          <w:trHeight w:val="370"/>
        </w:trPr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E40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5E7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11F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B60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E69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0ED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BB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B5A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  <w:tc>
          <w:tcPr>
            <w:tcW w:w="1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27B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3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026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artial correlation coefficient</w:t>
            </w:r>
          </w:p>
        </w:tc>
      </w:tr>
      <w:tr w:rsidR="00B074C9" w:rsidRPr="00B074C9" w14:paraId="7D31B1C2" w14:textId="77777777" w:rsidTr="0018492F">
        <w:trPr>
          <w:trHeight w:val="370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DF91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ht knee extensi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E6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2F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6A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1AF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D3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3A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98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E5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29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2</w:t>
            </w:r>
          </w:p>
        </w:tc>
      </w:tr>
      <w:tr w:rsidR="00B074C9" w:rsidRPr="00B074C9" w14:paraId="241BE36D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D58E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39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84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18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0A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31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C9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F0B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40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D7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</w:tr>
      <w:tr w:rsidR="00B074C9" w:rsidRPr="00B074C9" w14:paraId="1CAF02B1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0943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7C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76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DA8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D17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86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3A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406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FB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59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</w:tr>
      <w:tr w:rsidR="00B074C9" w:rsidRPr="00B074C9" w14:paraId="6CF89C84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6F02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12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45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84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8A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29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CEE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466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9D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4AE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</w:tr>
      <w:tr w:rsidR="00B074C9" w:rsidRPr="00B074C9" w14:paraId="385B644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965E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CD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0E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3B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37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D2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5B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5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0E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FD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</w:tr>
      <w:tr w:rsidR="00B074C9" w:rsidRPr="00B074C9" w14:paraId="49AD34DA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367A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C29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82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19B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2A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3AC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63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78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CA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81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9</w:t>
            </w:r>
          </w:p>
        </w:tc>
      </w:tr>
      <w:tr w:rsidR="00B074C9" w:rsidRPr="00B074C9" w14:paraId="77461096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17600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99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90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3D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8E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52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74D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DD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61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45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</w:tr>
      <w:tr w:rsidR="00B074C9" w:rsidRPr="00B074C9" w14:paraId="7672188F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7508A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65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BFF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AC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70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DD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2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C2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F9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0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3</w:t>
            </w:r>
          </w:p>
        </w:tc>
      </w:tr>
      <w:tr w:rsidR="00B074C9" w:rsidRPr="00B074C9" w14:paraId="55B9804A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50EE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00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F24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D6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95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DA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4D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856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2F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6E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</w:t>
            </w:r>
          </w:p>
        </w:tc>
      </w:tr>
      <w:tr w:rsidR="00B074C9" w:rsidRPr="00B074C9" w14:paraId="62F45A63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B8CD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A6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02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34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01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E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D4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19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8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0D7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</w:tr>
      <w:tr w:rsidR="00B074C9" w:rsidRPr="00B074C9" w14:paraId="7DA110DF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C6A0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1F4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ED9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8AE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947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886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865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12D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D4B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42A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</w:tr>
      <w:tr w:rsidR="00B074C9" w:rsidRPr="00B074C9" w14:paraId="21EA3518" w14:textId="77777777" w:rsidTr="0018492F">
        <w:trPr>
          <w:trHeight w:val="360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13AE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ht knee extensi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AC8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F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8A7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7E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98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57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27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BD2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E5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37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</w:tr>
      <w:tr w:rsidR="00B074C9" w:rsidRPr="00B074C9" w14:paraId="6D869525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38CA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69BD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physic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DE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C4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EA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B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1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4C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FE1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DF1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</w:tr>
      <w:tr w:rsidR="00B074C9" w:rsidRPr="00B074C9" w14:paraId="34BBDC6D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4A3F3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6B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odily pain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P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FF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53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5DC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7BF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256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6E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69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E7D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1</w:t>
            </w:r>
          </w:p>
        </w:tc>
      </w:tr>
      <w:tr w:rsidR="00B074C9" w:rsidRPr="00B074C9" w14:paraId="2A559CCA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419B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C5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ener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H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45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101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6BB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8B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C8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4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7E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E5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</w:tr>
      <w:tr w:rsidR="00B074C9" w:rsidRPr="00B074C9" w14:paraId="1350C70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CB93E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A6B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talit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T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BD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B0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EA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B3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BB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528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BC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C6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</w:tr>
      <w:tr w:rsidR="00B074C9" w:rsidRPr="00B074C9" w14:paraId="70A27FE6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09DE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302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ocial functioning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F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E7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682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C0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54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60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D2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CF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AD5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6</w:t>
            </w:r>
          </w:p>
        </w:tc>
      </w:tr>
      <w:tr w:rsidR="00B074C9" w:rsidRPr="00B074C9" w14:paraId="1259597D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19B95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74E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emotional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5B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176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69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14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D67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5E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9A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48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24</w:t>
            </w:r>
          </w:p>
        </w:tc>
      </w:tr>
      <w:tr w:rsidR="00B074C9" w:rsidRPr="00B074C9" w14:paraId="3C487B9E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AD4F9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FA6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healt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H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02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543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02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8E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C9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9842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E22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67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18</w:t>
            </w:r>
          </w:p>
        </w:tc>
      </w:tr>
      <w:tr w:rsidR="00B074C9" w:rsidRPr="00B074C9" w14:paraId="103AC884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B3B8F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AA7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ysic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A0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313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85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1C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C3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87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A7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AA9B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33</w:t>
            </w:r>
          </w:p>
        </w:tc>
      </w:tr>
      <w:tr w:rsidR="00B074C9" w:rsidRPr="00B074C9" w14:paraId="0D65001B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B1904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69C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ental component summe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CS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57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091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D36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5D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885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231F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6B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B4E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</w:tr>
      <w:tr w:rsidR="00B074C9" w:rsidRPr="00B074C9" w14:paraId="464AA6BD" w14:textId="77777777" w:rsidTr="0018492F">
        <w:trPr>
          <w:trHeight w:val="360"/>
        </w:trPr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1CD7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6CC1" w14:textId="77777777" w:rsidR="00B074C9" w:rsidRPr="00B074C9" w:rsidRDefault="00B074C9" w:rsidP="00B074C9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ole-social component summary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（</w:t>
            </w: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CS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CF9A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1639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42ED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5D1C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BAF0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8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52C4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1147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7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B618" w14:textId="77777777" w:rsidR="00B074C9" w:rsidRPr="00B074C9" w:rsidRDefault="00B074C9" w:rsidP="00B074C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B074C9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</w:tr>
    </w:tbl>
    <w:p w14:paraId="7A883806" w14:textId="77777777" w:rsidR="00B074C9" w:rsidRDefault="00B074C9" w:rsidP="00B074C9">
      <w:pPr>
        <w:rPr>
          <w:rFonts w:cs="Times New Roman"/>
          <w:b/>
          <w:bCs/>
          <w:szCs w:val="24"/>
        </w:rPr>
      </w:pPr>
    </w:p>
    <w:p w14:paraId="441CC421" w14:textId="77777777" w:rsidR="00B074C9" w:rsidRDefault="00B074C9" w:rsidP="00B074C9">
      <w:pPr>
        <w:rPr>
          <w:rFonts w:cs="Times New Roman"/>
          <w:b/>
          <w:bCs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074C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235F3" w14:textId="77777777" w:rsidR="00860008" w:rsidRDefault="00860008" w:rsidP="00117666">
      <w:pPr>
        <w:spacing w:after="0"/>
      </w:pPr>
      <w:r>
        <w:separator/>
      </w:r>
    </w:p>
  </w:endnote>
  <w:endnote w:type="continuationSeparator" w:id="0">
    <w:p w14:paraId="5C9B760F" w14:textId="77777777" w:rsidR="00860008" w:rsidRDefault="008600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FDEEA" w14:textId="77777777" w:rsidR="00860008" w:rsidRDefault="00860008" w:rsidP="00117666">
      <w:pPr>
        <w:spacing w:after="0"/>
      </w:pPr>
      <w:r>
        <w:separator/>
      </w:r>
    </w:p>
  </w:footnote>
  <w:footnote w:type="continuationSeparator" w:id="0">
    <w:p w14:paraId="76C951BD" w14:textId="77777777" w:rsidR="00860008" w:rsidRDefault="008600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920875">
    <w:abstractNumId w:val="0"/>
  </w:num>
  <w:num w:numId="2" w16cid:durableId="1783110325">
    <w:abstractNumId w:val="4"/>
  </w:num>
  <w:num w:numId="3" w16cid:durableId="752968619">
    <w:abstractNumId w:val="1"/>
  </w:num>
  <w:num w:numId="4" w16cid:durableId="1179464298">
    <w:abstractNumId w:val="5"/>
  </w:num>
  <w:num w:numId="5" w16cid:durableId="2118063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2285368">
    <w:abstractNumId w:val="3"/>
  </w:num>
  <w:num w:numId="7" w16cid:durableId="832985869">
    <w:abstractNumId w:val="6"/>
  </w:num>
  <w:num w:numId="8" w16cid:durableId="765616143">
    <w:abstractNumId w:val="6"/>
  </w:num>
  <w:num w:numId="9" w16cid:durableId="8145675">
    <w:abstractNumId w:val="6"/>
  </w:num>
  <w:num w:numId="10" w16cid:durableId="1978534662">
    <w:abstractNumId w:val="6"/>
  </w:num>
  <w:num w:numId="11" w16cid:durableId="1785533152">
    <w:abstractNumId w:val="6"/>
  </w:num>
  <w:num w:numId="12" w16cid:durableId="35855995">
    <w:abstractNumId w:val="6"/>
  </w:num>
  <w:num w:numId="13" w16cid:durableId="1378778433">
    <w:abstractNumId w:val="3"/>
  </w:num>
  <w:num w:numId="14" w16cid:durableId="1217617992">
    <w:abstractNumId w:val="2"/>
  </w:num>
  <w:num w:numId="15" w16cid:durableId="717511725">
    <w:abstractNumId w:val="2"/>
  </w:num>
  <w:num w:numId="16" w16cid:durableId="1157112838">
    <w:abstractNumId w:val="2"/>
  </w:num>
  <w:num w:numId="17" w16cid:durableId="1846165257">
    <w:abstractNumId w:val="2"/>
  </w:num>
  <w:num w:numId="18" w16cid:durableId="430321923">
    <w:abstractNumId w:val="2"/>
  </w:num>
  <w:num w:numId="19" w16cid:durableId="899482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D8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4112"/>
    <w:rsid w:val="00593EEA"/>
    <w:rsid w:val="005A5EEE"/>
    <w:rsid w:val="006375C7"/>
    <w:rsid w:val="00654E8F"/>
    <w:rsid w:val="00660D05"/>
    <w:rsid w:val="006820B1"/>
    <w:rsid w:val="006B7D14"/>
    <w:rsid w:val="006C777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00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1EA"/>
    <w:rsid w:val="00AA6912"/>
    <w:rsid w:val="00AB6715"/>
    <w:rsid w:val="00AE5317"/>
    <w:rsid w:val="00B074C9"/>
    <w:rsid w:val="00B1671E"/>
    <w:rsid w:val="00B25EB8"/>
    <w:rsid w:val="00B354E1"/>
    <w:rsid w:val="00B37F4D"/>
    <w:rsid w:val="00BC20A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1208</Words>
  <Characters>6890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4</cp:revision>
  <cp:lastPrinted>2013-10-03T12:51:00Z</cp:lastPrinted>
  <dcterms:created xsi:type="dcterms:W3CDTF">2023-10-23T00:25:00Z</dcterms:created>
  <dcterms:modified xsi:type="dcterms:W3CDTF">2023-11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